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0B920" w14:textId="309588B7" w:rsidR="00A5395B" w:rsidRPr="0090303D" w:rsidRDefault="00A5395B" w:rsidP="00A5395B">
      <w:pPr>
        <w:spacing w:after="0" w:line="240" w:lineRule="auto"/>
        <w:ind w:firstLine="709"/>
        <w:jc w:val="right"/>
        <w:rPr>
          <w:rFonts w:ascii="Times New Roman" w:hAnsi="Times New Roman" w:cs="Times New Roman"/>
          <w:b/>
          <w:i/>
          <w:sz w:val="28"/>
          <w:szCs w:val="28"/>
          <w:lang w:val="uk-UA"/>
        </w:rPr>
      </w:pPr>
    </w:p>
    <w:p w14:paraId="6DEDE7B9" w14:textId="20F41A4C" w:rsidR="00025B07" w:rsidRPr="00C77156" w:rsidRDefault="004E2251" w:rsidP="00025B07">
      <w:p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C77156">
        <w:rPr>
          <w:rFonts w:ascii="Times New Roman" w:hAnsi="Times New Roman" w:cs="Times New Roman"/>
          <w:bCs/>
          <w:iCs/>
          <w:sz w:val="24"/>
          <w:szCs w:val="24"/>
          <w:lang w:val="en-US"/>
        </w:rPr>
        <w:t>Additional file 1</w:t>
      </w:r>
      <w:r w:rsidR="0087428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Table S1)</w:t>
      </w:r>
      <w:r w:rsidR="00025B07" w:rsidRPr="00C7715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Analyses of the </w:t>
      </w:r>
      <w:r w:rsidR="006F07D7" w:rsidRPr="00C7715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hemorrhagic shock severity in relation to cause of gunshot injury by </w:t>
      </w:r>
      <w:r w:rsidR="006F07D7" w:rsidRPr="00C77156">
        <w:rPr>
          <w:rFonts w:ascii="Times New Roman" w:hAnsi="Times New Roman" w:cs="Times New Roman"/>
          <w:bCs/>
          <w:sz w:val="24"/>
          <w:szCs w:val="24"/>
          <w:lang w:val="en-US"/>
        </w:rPr>
        <w:t>shape</w:t>
      </w:r>
      <w:r w:rsidR="006F07D7" w:rsidRPr="00C77156">
        <w:rPr>
          <w:rFonts w:ascii="Times New Roman" w:hAnsi="Times New Roman" w:cs="Times New Roman"/>
          <w:bCs/>
          <w:sz w:val="24"/>
          <w:szCs w:val="24"/>
          <w:lang w:val="uk-UA"/>
        </w:rPr>
        <w:t>-</w:t>
      </w:r>
      <w:r w:rsidR="006F07D7" w:rsidRPr="00C77156">
        <w:rPr>
          <w:rFonts w:ascii="Times New Roman" w:hAnsi="Times New Roman" w:cs="Times New Roman"/>
          <w:bCs/>
          <w:sz w:val="24"/>
          <w:szCs w:val="24"/>
          <w:lang w:val="en-US"/>
        </w:rPr>
        <w:t>stable or hollow</w:t>
      </w:r>
      <w:r w:rsidR="006F07D7" w:rsidRPr="00C77156">
        <w:rPr>
          <w:rFonts w:ascii="Times New Roman" w:hAnsi="Times New Roman" w:cs="Times New Roman"/>
          <w:bCs/>
          <w:sz w:val="24"/>
          <w:szCs w:val="24"/>
          <w:lang w:val="uk-UA"/>
        </w:rPr>
        <w:t>-</w:t>
      </w:r>
      <w:r w:rsidR="006F07D7" w:rsidRPr="00C77156">
        <w:rPr>
          <w:rFonts w:ascii="Times New Roman" w:hAnsi="Times New Roman" w:cs="Times New Roman"/>
          <w:bCs/>
          <w:sz w:val="24"/>
          <w:szCs w:val="24"/>
          <w:lang w:val="en-US"/>
        </w:rPr>
        <w:t>point</w:t>
      </w:r>
      <w:r w:rsidR="006F07D7" w:rsidRPr="00C77156">
        <w:rPr>
          <w:rFonts w:ascii="Times New Roman" w:hAnsi="Times New Roman" w:cs="Times New Roman"/>
          <w:bCs/>
          <w:sz w:val="24"/>
          <w:szCs w:val="24"/>
          <w:lang w:val="uk-UA"/>
        </w:rPr>
        <w:t xml:space="preserve"> </w:t>
      </w:r>
      <w:r w:rsidR="006F07D7" w:rsidRPr="00C77156">
        <w:rPr>
          <w:rFonts w:ascii="Times New Roman" w:hAnsi="Times New Roman" w:cs="Times New Roman"/>
          <w:bCs/>
          <w:sz w:val="24"/>
          <w:szCs w:val="24"/>
          <w:lang w:val="en-US"/>
        </w:rPr>
        <w:t>bullets</w:t>
      </w:r>
    </w:p>
    <w:p w14:paraId="380AF943" w14:textId="5FEC50CF" w:rsidR="00A5395B" w:rsidRPr="00C77156" w:rsidRDefault="00A5395B" w:rsidP="00A5395B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uk-UA"/>
        </w:rPr>
      </w:pPr>
    </w:p>
    <w:tbl>
      <w:tblPr>
        <w:tblpPr w:leftFromText="181" w:rightFromText="181" w:vertAnchor="text" w:tblpY="313"/>
        <w:tblOverlap w:val="never"/>
        <w:tblW w:w="9248" w:type="dxa"/>
        <w:tblLayout w:type="fixed"/>
        <w:tblLook w:val="04A0" w:firstRow="1" w:lastRow="0" w:firstColumn="1" w:lastColumn="0" w:noHBand="0" w:noVBand="1"/>
      </w:tblPr>
      <w:tblGrid>
        <w:gridCol w:w="1665"/>
        <w:gridCol w:w="990"/>
        <w:gridCol w:w="1419"/>
        <w:gridCol w:w="1419"/>
        <w:gridCol w:w="1417"/>
        <w:gridCol w:w="1166"/>
        <w:gridCol w:w="1172"/>
      </w:tblGrid>
      <w:tr w:rsidR="00C77156" w:rsidRPr="00C77156" w14:paraId="46BD35BB" w14:textId="77777777" w:rsidTr="00C77156">
        <w:trPr>
          <w:trHeight w:val="345"/>
        </w:trPr>
        <w:tc>
          <w:tcPr>
            <w:tcW w:w="26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C0E42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hock severity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C2CF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ing of patient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D47F4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All patients </w:t>
            </w:r>
          </w:p>
          <w:p w14:paraId="4E7E43C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 = 112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B88A7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valu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8B65A9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 value</w:t>
            </w:r>
          </w:p>
        </w:tc>
      </w:tr>
      <w:tr w:rsidR="00C77156" w:rsidRPr="0087428C" w14:paraId="7D4846C1" w14:textId="77777777" w:rsidTr="00C77156">
        <w:trPr>
          <w:trHeight w:val="1286"/>
        </w:trPr>
        <w:tc>
          <w:tcPr>
            <w:tcW w:w="26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C32498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FB70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hAnsi="Times New Roman" w:cs="Times New Roman"/>
                <w:lang w:val="en-US"/>
              </w:rPr>
              <w:t>Injured by Shape</w:t>
            </w:r>
            <w:r w:rsidRPr="00C77156">
              <w:rPr>
                <w:rFonts w:ascii="Times New Roman" w:hAnsi="Times New Roman" w:cs="Times New Roman"/>
                <w:lang w:val="uk-UA"/>
              </w:rPr>
              <w:t>-</w:t>
            </w:r>
            <w:r w:rsidRPr="00C77156">
              <w:rPr>
                <w:rFonts w:ascii="Times New Roman" w:hAnsi="Times New Roman" w:cs="Times New Roman"/>
                <w:lang w:val="en-US"/>
              </w:rPr>
              <w:t>stable</w:t>
            </w:r>
            <w:r w:rsidRPr="00C77156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C77156">
              <w:rPr>
                <w:rFonts w:ascii="Times New Roman" w:hAnsi="Times New Roman" w:cs="Times New Roman"/>
                <w:lang w:val="en-US"/>
              </w:rPr>
              <w:t>bullets</w:t>
            </w:r>
          </w:p>
          <w:p w14:paraId="02FC8EC3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 = 6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D89CF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hAnsi="Times New Roman" w:cs="Times New Roman"/>
                <w:lang w:val="en-US"/>
              </w:rPr>
              <w:t>Injured by Hollow</w:t>
            </w:r>
            <w:r w:rsidRPr="00C77156">
              <w:rPr>
                <w:rFonts w:ascii="Times New Roman" w:hAnsi="Times New Roman" w:cs="Times New Roman"/>
                <w:lang w:val="uk-UA"/>
              </w:rPr>
              <w:t>-</w:t>
            </w:r>
            <w:r w:rsidRPr="00C77156">
              <w:rPr>
                <w:rFonts w:ascii="Times New Roman" w:hAnsi="Times New Roman" w:cs="Times New Roman"/>
                <w:lang w:val="en-US"/>
              </w:rPr>
              <w:t>point</w:t>
            </w:r>
            <w:r w:rsidRPr="00C77156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C77156">
              <w:rPr>
                <w:rFonts w:ascii="Times New Roman" w:hAnsi="Times New Roman" w:cs="Times New Roman"/>
                <w:lang w:val="en-US"/>
              </w:rPr>
              <w:t>bullets</w:t>
            </w:r>
          </w:p>
          <w:p w14:paraId="729CA22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 = 4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61F8A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67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F4DBC1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B9F673D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0DDC5068" w14:textId="77777777" w:rsidTr="00C77156">
        <w:trPr>
          <w:trHeight w:val="300"/>
        </w:trPr>
        <w:tc>
          <w:tcPr>
            <w:tcW w:w="16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8CF51C6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tag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F5E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FBD0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5 (36.2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3D6F9F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7%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09F8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 (24.1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8CB3109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.4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D3C0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001</w:t>
            </w:r>
          </w:p>
        </w:tc>
      </w:tr>
      <w:tr w:rsidR="00C77156" w:rsidRPr="00C77156" w14:paraId="4C2B28FB" w14:textId="77777777" w:rsidTr="00C77156">
        <w:trPr>
          <w:trHeight w:val="300"/>
        </w:trPr>
        <w:tc>
          <w:tcPr>
            <w:tcW w:w="16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8056F96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A41C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9F1D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9.1%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C3EE650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7.2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6F8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3 (38.4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BC1F139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0DB8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389</w:t>
            </w:r>
          </w:p>
        </w:tc>
      </w:tr>
      <w:tr w:rsidR="00C77156" w:rsidRPr="00C77156" w14:paraId="37C79E97" w14:textId="77777777" w:rsidTr="00C77156">
        <w:trPr>
          <w:trHeight w:val="300"/>
        </w:trPr>
        <w:tc>
          <w:tcPr>
            <w:tcW w:w="16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ECFF68F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8976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I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78F0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3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.8%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4BC7FCE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 (41.9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DBE7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 (27.7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A23ED2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0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FE6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081</w:t>
            </w:r>
          </w:p>
        </w:tc>
      </w:tr>
      <w:tr w:rsidR="00C77156" w:rsidRPr="00C77156" w14:paraId="2F99A8F0" w14:textId="77777777" w:rsidTr="00C77156">
        <w:trPr>
          <w:trHeight w:val="300"/>
        </w:trPr>
        <w:tc>
          <w:tcPr>
            <w:tcW w:w="16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01BC80C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28E2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4C9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8%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AAC0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 (16.3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7CC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 (9.8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48D20BC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8D7C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699</w:t>
            </w:r>
          </w:p>
        </w:tc>
      </w:tr>
      <w:tr w:rsidR="00C77156" w:rsidRPr="00C77156" w14:paraId="1B69BCA2" w14:textId="77777777" w:rsidTr="00C77156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4F2BF54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test for severity, df =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BF92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C3DE0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.5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1FE7B30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3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8BED8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.14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24E6B0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412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</w:tr>
      <w:tr w:rsidR="00C77156" w:rsidRPr="00C77156" w14:paraId="7D9F167F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2764B33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ADC8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AABB8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002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986C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012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6345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003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3929D8F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5A60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32CDB451" w14:textId="77777777" w:rsidTr="00C77156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B2F0F7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tag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B993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І-ІІ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18B7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 (75.4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65F5EE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 (41.9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6FF2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0 (62.5%)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E0B718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.6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2C7E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004</w:t>
            </w:r>
          </w:p>
        </w:tc>
      </w:tr>
      <w:tr w:rsidR="00C77156" w:rsidRPr="00C77156" w14:paraId="1CF53710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88B5966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6CF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ІІІ-I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B0BF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 (24.6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25CA4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5 (58.1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BD78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2 (37.5%)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0197FC9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F7AC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669FC579" w14:textId="77777777" w:rsidTr="00C77156">
        <w:trPr>
          <w:trHeight w:val="360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4E0F6C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test for severity, df =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54F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23A16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.2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2B13DD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5F62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62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CE01898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596E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</w:tr>
      <w:tr w:rsidR="00C77156" w:rsidRPr="00C77156" w14:paraId="111C241F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A679E2F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21C8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8ABAD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0.0001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0AA0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858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782D9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082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5F3C028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AC27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5B0D932A" w14:textId="77777777" w:rsidTr="00C77156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FA26577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tag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8CE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, I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56F2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 (42.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2C7F7E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 (20.9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EF19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8 (33.9%)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8986254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2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1EF6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218</w:t>
            </w:r>
          </w:p>
        </w:tc>
      </w:tr>
      <w:tr w:rsidR="00C77156" w:rsidRPr="00C77156" w14:paraId="0D4DC097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2D39D42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AF23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I-II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BA78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0 (58.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3EAC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4 (79.1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255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4 (66.1%)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81BB181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8A76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187BA206" w14:textId="77777777" w:rsidTr="00C77156">
        <w:trPr>
          <w:trHeight w:val="360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AE20DA9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test for severity, df =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FE0F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9746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3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04071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0A52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.62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61C414C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FE0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/a</w:t>
            </w:r>
          </w:p>
        </w:tc>
      </w:tr>
      <w:tr w:rsidR="00C77156" w:rsidRPr="00C77156" w14:paraId="7A0BFCD9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03723B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2829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B87D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854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CA07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001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E56EC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0195030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FA9D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4FE9A820" w14:textId="77777777" w:rsidTr="00C77156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8F00A4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Descriptive statistic for grou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A3A7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hAnsi="Times New Roman" w:cs="Times New Roman"/>
                <w:szCs w:val="28"/>
                <w:lang w:val="en-US"/>
              </w:rPr>
              <w:t>M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E37A6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9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9D06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70</w:t>
            </w:r>
          </w:p>
        </w:tc>
        <w:tc>
          <w:tcPr>
            <w:tcW w:w="3753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8D6F09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9A144AE" wp14:editId="5FAFBC95">
                      <wp:simplePos x="0" y="0"/>
                      <wp:positionH relativeFrom="column">
                        <wp:posOffset>784860</wp:posOffset>
                      </wp:positionH>
                      <wp:positionV relativeFrom="paragraph">
                        <wp:posOffset>-1682750</wp:posOffset>
                      </wp:positionV>
                      <wp:extent cx="818515" cy="269875"/>
                      <wp:effectExtent l="0" t="0" r="6985" b="9525"/>
                      <wp:wrapNone/>
                      <wp:docPr id="3" name="Надпись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8515" cy="2698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276B611" w14:textId="77777777" w:rsidR="00C77156" w:rsidRPr="00E46F08" w:rsidRDefault="00C77156" w:rsidP="00C7715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</w:pPr>
                                  <w:r w:rsidRPr="00E46F08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p &lt; 0.0001</w:t>
                                  </w:r>
                                </w:p>
                                <w:p w14:paraId="3F337B40" w14:textId="77777777" w:rsidR="00C77156" w:rsidRPr="00E46F08" w:rsidRDefault="00C77156" w:rsidP="00C7715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A144A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Надпись 3" o:spid="_x0000_s1026" type="#_x0000_t202" style="position:absolute;margin-left:61.8pt;margin-top:-132.5pt;width:64.45pt;height:2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" filled="f" strokeweight=".5pt">
                      <v:textbox>
                        <w:txbxContent>
                          <w:p w14:paraId="2276B611" w14:textId="77777777" w:rsidR="00C77156" w:rsidRPr="00E46F08" w:rsidRDefault="00C77156" w:rsidP="00C771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E46F08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p &lt; 0.0001</w:t>
                            </w:r>
                          </w:p>
                          <w:p w14:paraId="3F337B40" w14:textId="77777777" w:rsidR="00C77156" w:rsidRPr="00E46F08" w:rsidRDefault="00C77156" w:rsidP="00C771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7156">
              <w:rPr>
                <w:rFonts w:ascii="Times New Roman" w:eastAsia="Times New Roman" w:hAnsi="Times New Roman" w:cs="Times New Roman"/>
                <w:noProof/>
                <w:color w:val="000000"/>
                <w:lang w:eastAsia="ru-RU"/>
              </w:rPr>
              <mc:AlternateContent>
                <mc:Choice Requires="cx1">
                  <w:drawing>
                    <wp:anchor distT="0" distB="0" distL="114300" distR="114300" simplePos="0" relativeHeight="251659264" behindDoc="0" locked="0" layoutInCell="1" allowOverlap="1" wp14:anchorId="389B13C2" wp14:editId="73E27B64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2516505</wp:posOffset>
                      </wp:positionV>
                      <wp:extent cx="2371725" cy="2647950"/>
                      <wp:effectExtent l="0" t="0" r="9525" b="0"/>
                      <wp:wrapNone/>
                      <wp:docPr id="1" name="Диаграмма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4"/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659264" behindDoc="0" locked="0" layoutInCell="1" allowOverlap="1" wp14:anchorId="389B13C2" wp14:editId="73E27B64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2516505</wp:posOffset>
                      </wp:positionV>
                      <wp:extent cx="2371725" cy="2647950"/>
                      <wp:effectExtent l="0" t="0" r="9525" b="0"/>
                      <wp:wrapNone/>
                      <wp:docPr id="1" name="Диаграмма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" name="Диаграмма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71725" cy="26479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Fallback>
              </mc:AlternateContent>
            </w:r>
          </w:p>
        </w:tc>
      </w:tr>
      <w:tr w:rsidR="00C77156" w:rsidRPr="00C77156" w14:paraId="79F0A71A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1E3B721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4F39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df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CF63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8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E0116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2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C5472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7E665267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0477CDE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243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D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F59F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9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A735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0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826D3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2DDD004B" w14:textId="77777777" w:rsidTr="00C77156">
        <w:trPr>
          <w:trHeight w:val="36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6742D09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703D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D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E8FF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9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55B87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4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54CB7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23B44305" w14:textId="77777777" w:rsidTr="00C77156">
        <w:trPr>
          <w:trHeight w:val="36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26101CF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1D6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ru-RU"/>
              </w:rPr>
              <w:t>R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77233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4.5%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4E57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1.2%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314DD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115BF595" w14:textId="77777777" w:rsidTr="00C77156">
        <w:trPr>
          <w:trHeight w:val="36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57BDD66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6FF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proofErr w:type="spellStart"/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ru-RU"/>
              </w:rPr>
              <w:t>d</w:t>
            </w:r>
            <w:proofErr w:type="spellEnd"/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83AE2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5.2%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7AAC5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5.1%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F2A06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352484E0" w14:textId="77777777" w:rsidTr="00C77156">
        <w:trPr>
          <w:trHeight w:val="33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FE920F6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29F2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proofErr w:type="spellStart"/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</w:t>
            </w:r>
            <w:r w:rsidRPr="00C7715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ru-RU"/>
              </w:rPr>
              <w:t>σ</w:t>
            </w:r>
            <w:proofErr w:type="spellEnd"/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02C0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5.8%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650AD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.8%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1DCE8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5B0C2A76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50A61FC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EDDF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QD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B3803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3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0A72E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0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A4C40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76A88C3D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CC5CA54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F412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o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3449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BE7FE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FD484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43740BC5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B18FA85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8B9F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e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C1B4B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FDF7E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DB70B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7F76E9EB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5F4582F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F831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QR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91F9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420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E52CE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B660E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41F5F057" w14:textId="77777777" w:rsidTr="00C77156">
        <w:trPr>
          <w:trHeight w:val="315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FF8DD7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tudent t-t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4399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T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F19DA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3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F8ECB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C77156" w:rsidRPr="00C77156" w14:paraId="27D4CBF5" w14:textId="77777777" w:rsidTr="00C77156">
        <w:trPr>
          <w:trHeight w:val="300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3121758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475D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2840" w:type="dxa"/>
            <w:gridSpan w:val="2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C7DB2" w14:textId="77777777" w:rsidR="00C77156" w:rsidRPr="00C77156" w:rsidRDefault="00C77156" w:rsidP="00A2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C7715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3</w:t>
            </w:r>
          </w:p>
        </w:tc>
        <w:tc>
          <w:tcPr>
            <w:tcW w:w="375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EF75E" w14:textId="77777777" w:rsidR="00C77156" w:rsidRPr="00C77156" w:rsidRDefault="00C77156" w:rsidP="00A2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</w:tbl>
    <w:p w14:paraId="68D5A240" w14:textId="7835B2C6" w:rsidR="00A5395B" w:rsidRPr="00C77156" w:rsidRDefault="00A5395B" w:rsidP="00A5395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FC1D3A" w14:textId="7760323D" w:rsidR="00D77447" w:rsidRPr="0062429A" w:rsidRDefault="00A5395B" w:rsidP="0062429A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7156">
        <w:rPr>
          <w:rFonts w:ascii="Times New Roman" w:hAnsi="Times New Roman" w:cs="Times New Roman"/>
          <w:sz w:val="24"/>
          <w:szCs w:val="24"/>
          <w:lang w:val="en-US"/>
        </w:rPr>
        <w:t>Table notes</w:t>
      </w:r>
      <w:r w:rsidRPr="00C77156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Pr="00C77156">
        <w:rPr>
          <w:rFonts w:ascii="Times New Roman" w:eastAsia="Times New Roman" w:hAnsi="Times New Roman" w:cs="Times New Roman"/>
          <w:color w:val="000000"/>
          <w:sz w:val="24"/>
          <w:lang w:val="en-US" w:eastAsia="ru-RU"/>
        </w:rPr>
        <w:t>χ</w:t>
      </w:r>
      <w:r w:rsidRPr="00C77156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 w:eastAsia="ru-RU"/>
        </w:rPr>
        <w:t xml:space="preserve">2 </w:t>
      </w:r>
      <w:r w:rsidRPr="00C77156">
        <w:rPr>
          <w:rFonts w:ascii="Times New Roman" w:eastAsia="Times New Roman" w:hAnsi="Times New Roman" w:cs="Times New Roman"/>
          <w:color w:val="000000"/>
          <w:sz w:val="24"/>
          <w:lang w:val="en-US" w:eastAsia="ru-RU"/>
        </w:rPr>
        <w:t xml:space="preserve">– value of </w:t>
      </w:r>
      <w:r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inverse probability of </w:t>
      </w:r>
      <w:r w:rsidRPr="00C77156">
        <w:rPr>
          <w:rFonts w:ascii="Times New Roman" w:eastAsia="Times New Roman" w:hAnsi="Times New Roman" w:cs="Times New Roman"/>
          <w:color w:val="000000"/>
          <w:sz w:val="24"/>
          <w:lang w:val="en-US" w:eastAsia="ru-RU"/>
        </w:rPr>
        <w:t>χ</w:t>
      </w:r>
      <w:r w:rsidRPr="00C77156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 w:eastAsia="ru-RU"/>
        </w:rPr>
        <w:t xml:space="preserve">2 </w:t>
      </w:r>
      <w:r w:rsidRPr="00C77156">
        <w:rPr>
          <w:rFonts w:ascii="Times New Roman" w:eastAsia="Times New Roman" w:hAnsi="Times New Roman" w:cs="Times New Roman"/>
          <w:color w:val="000000"/>
          <w:sz w:val="24"/>
          <w:lang w:val="en-US" w:eastAsia="ru-RU"/>
        </w:rPr>
        <w:t xml:space="preserve">distribution; p-value – probability; </w:t>
      </w:r>
      <w:r w:rsidR="008F7E74" w:rsidRPr="00C77156">
        <w:rPr>
          <w:rFonts w:ascii="Times New Roman" w:hAnsi="Times New Roman" w:cs="Times New Roman"/>
          <w:sz w:val="24"/>
          <w:szCs w:val="24"/>
          <w:lang w:val="en-US"/>
        </w:rPr>
        <w:t>M –</w:t>
      </w:r>
      <w:r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 AMV, arithmetic </w:t>
      </w:r>
      <w:r w:rsidR="008F7E74" w:rsidRPr="00C77156">
        <w:rPr>
          <w:rFonts w:ascii="Times New Roman" w:hAnsi="Times New Roman" w:cs="Times New Roman"/>
          <w:sz w:val="24"/>
          <w:szCs w:val="24"/>
          <w:lang w:val="en-US"/>
        </w:rPr>
        <w:t>mean value; d</w:t>
      </w:r>
      <w:r w:rsidRPr="00C77156">
        <w:rPr>
          <w:rFonts w:ascii="Times New Roman" w:hAnsi="Times New Roman" w:cs="Times New Roman"/>
          <w:sz w:val="24"/>
          <w:szCs w:val="24"/>
          <w:lang w:val="en-US"/>
        </w:rPr>
        <w:t>f </w:t>
      </w:r>
      <w:r w:rsidR="008F7E74"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– degree of freedom; SD – </w:t>
      </w:r>
      <w:r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standard deviation; </w:t>
      </w:r>
      <w:r w:rsidR="008F7E74" w:rsidRPr="00C77156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Pr="00C771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 – variance; V</w:t>
      </w:r>
      <w:r w:rsidRPr="00C771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="008F7E74"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 relative range; V</w:t>
      </w:r>
      <w:r w:rsidRPr="00C771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</w:t>
      </w:r>
      <w:r w:rsidR="008F7E74"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 RMD, relative mean difference; V</w:t>
      </w:r>
      <w:r w:rsidRPr="00C771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σ</w:t>
      </w:r>
      <w:r w:rsidR="008F7E74"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 CV, coefficient of variation; CQD - coefficient of quartile deviatio</w:t>
      </w:r>
      <w:r w:rsidR="008F7E74" w:rsidRPr="00C77156">
        <w:rPr>
          <w:rFonts w:ascii="Times New Roman" w:hAnsi="Times New Roman" w:cs="Times New Roman"/>
          <w:sz w:val="24"/>
          <w:szCs w:val="24"/>
          <w:lang w:val="en-US"/>
        </w:rPr>
        <w:t>n; Me – median; Mo – mode; IQR –</w:t>
      </w:r>
      <w:r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 interquartile range</w:t>
      </w:r>
      <w:r w:rsidR="008F7E74" w:rsidRPr="00C77156">
        <w:rPr>
          <w:rFonts w:ascii="Times New Roman" w:hAnsi="Times New Roman" w:cs="Times New Roman"/>
          <w:sz w:val="24"/>
          <w:szCs w:val="24"/>
          <w:lang w:val="en-US"/>
        </w:rPr>
        <w:t xml:space="preserve">; T </w:t>
      </w:r>
      <w:r w:rsidR="008F7E74" w:rsidRPr="00C77156">
        <w:rPr>
          <w:rFonts w:ascii="Times New Roman" w:hAnsi="Times New Roman" w:cs="Times New Roman"/>
          <w:sz w:val="24"/>
          <w:szCs w:val="24"/>
          <w:lang w:val="uk-UA"/>
        </w:rPr>
        <w:t xml:space="preserve">– </w:t>
      </w:r>
      <w:r w:rsidR="008F7E74" w:rsidRPr="00C77156">
        <w:rPr>
          <w:rFonts w:ascii="Times New Roman" w:hAnsi="Times New Roman" w:cs="Times New Roman"/>
          <w:sz w:val="24"/>
          <w:lang w:val="en-US"/>
        </w:rPr>
        <w:t>inverse value of the cumulative t-distribution</w:t>
      </w:r>
      <w:r w:rsidR="008F7E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D77447" w:rsidRPr="006242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ru-RU" w:vendorID="64" w:dllVersion="6" w:nlCheck="1" w:checkStyle="0"/>
  <w:activeWritingStyle w:appName="MSWord" w:lang="en-US" w:vendorID="64" w:dllVersion="4096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F3E"/>
    <w:rsid w:val="00025B07"/>
    <w:rsid w:val="0005722B"/>
    <w:rsid w:val="00077229"/>
    <w:rsid w:val="00090A74"/>
    <w:rsid w:val="001D6368"/>
    <w:rsid w:val="00204D27"/>
    <w:rsid w:val="002119AE"/>
    <w:rsid w:val="00225688"/>
    <w:rsid w:val="00255DE2"/>
    <w:rsid w:val="0034010F"/>
    <w:rsid w:val="00362A32"/>
    <w:rsid w:val="00385373"/>
    <w:rsid w:val="004E2251"/>
    <w:rsid w:val="00527E56"/>
    <w:rsid w:val="00591F3E"/>
    <w:rsid w:val="005B1C30"/>
    <w:rsid w:val="005C0579"/>
    <w:rsid w:val="005C3193"/>
    <w:rsid w:val="005D21BB"/>
    <w:rsid w:val="0062429A"/>
    <w:rsid w:val="006F07D7"/>
    <w:rsid w:val="00757E86"/>
    <w:rsid w:val="008613C0"/>
    <w:rsid w:val="0086465A"/>
    <w:rsid w:val="0087428C"/>
    <w:rsid w:val="00892AC1"/>
    <w:rsid w:val="008F7E74"/>
    <w:rsid w:val="00972BC3"/>
    <w:rsid w:val="009E2CC3"/>
    <w:rsid w:val="00A5395B"/>
    <w:rsid w:val="00AA3E2D"/>
    <w:rsid w:val="00C03CE8"/>
    <w:rsid w:val="00C77156"/>
    <w:rsid w:val="00C865E9"/>
    <w:rsid w:val="00CA6E7B"/>
    <w:rsid w:val="00CC7665"/>
    <w:rsid w:val="00CF4A42"/>
    <w:rsid w:val="00D52179"/>
    <w:rsid w:val="00D71E36"/>
    <w:rsid w:val="00D77447"/>
    <w:rsid w:val="00D836BB"/>
    <w:rsid w:val="00E46F08"/>
    <w:rsid w:val="00E675F5"/>
    <w:rsid w:val="00FD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9E7693"/>
  <w15:docId w15:val="{F1B21FBC-1CD9-5344-82BE-C38FC9A27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9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95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9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9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0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38063\Desktop\Statistics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Лист1!$E$38:$E$149</cx:f>
        <cx:lvl ptCount="112">
          <cx:pt idx="0">Shape-stable</cx:pt>
          <cx:pt idx="1">Shape-stable</cx:pt>
          <cx:pt idx="2">Shape-stable</cx:pt>
          <cx:pt idx="3">Shape-stable</cx:pt>
          <cx:pt idx="4">Shape-stable</cx:pt>
          <cx:pt idx="5">Shape-stable</cx:pt>
          <cx:pt idx="6">Shape-stable</cx:pt>
          <cx:pt idx="7">Shape-stable</cx:pt>
          <cx:pt idx="8">Shape-stable</cx:pt>
          <cx:pt idx="9">Shape-stable</cx:pt>
          <cx:pt idx="10">Shape-stable</cx:pt>
          <cx:pt idx="11">Shape-stable</cx:pt>
          <cx:pt idx="12">Shape-stable</cx:pt>
          <cx:pt idx="13">Shape-stable</cx:pt>
          <cx:pt idx="14">Shape-stable</cx:pt>
          <cx:pt idx="15">Shape-stable</cx:pt>
          <cx:pt idx="16">Shape-stable</cx:pt>
          <cx:pt idx="17">Shape-stable</cx:pt>
          <cx:pt idx="18">Shape-stable</cx:pt>
          <cx:pt idx="19">Shape-stable</cx:pt>
          <cx:pt idx="20">Shape-stable</cx:pt>
          <cx:pt idx="21">Shape-stable</cx:pt>
          <cx:pt idx="22">Shape-stable</cx:pt>
          <cx:pt idx="23">Shape-stable</cx:pt>
          <cx:pt idx="24">Shape-stable</cx:pt>
          <cx:pt idx="25">Shape-stable</cx:pt>
          <cx:pt idx="26">Shape-stable</cx:pt>
          <cx:pt idx="27">Shape-stable</cx:pt>
          <cx:pt idx="28">Shape-stable</cx:pt>
          <cx:pt idx="29">Shape-stable</cx:pt>
          <cx:pt idx="30">Shape-stable</cx:pt>
          <cx:pt idx="31">Shape-stable</cx:pt>
          <cx:pt idx="32">Shape-stable</cx:pt>
          <cx:pt idx="33">Shape-stable</cx:pt>
          <cx:pt idx="34">Shape-stable</cx:pt>
          <cx:pt idx="35">Shape-stable</cx:pt>
          <cx:pt idx="36">Shape-stable</cx:pt>
          <cx:pt idx="37">Shape-stable</cx:pt>
          <cx:pt idx="38">Shape-stable</cx:pt>
          <cx:pt idx="39">Shape-stable</cx:pt>
          <cx:pt idx="40">Shape-stable</cx:pt>
          <cx:pt idx="41">Shape-stable</cx:pt>
          <cx:pt idx="42">Shape-stable</cx:pt>
          <cx:pt idx="43">Shape-stable</cx:pt>
          <cx:pt idx="44">Shape-stable</cx:pt>
          <cx:pt idx="45">Shape-stable</cx:pt>
          <cx:pt idx="46">Shape-stable</cx:pt>
          <cx:pt idx="47">Shape-stable</cx:pt>
          <cx:pt idx="48">Shape-stable</cx:pt>
          <cx:pt idx="49">Shape-stable</cx:pt>
          <cx:pt idx="50">Shape-stable</cx:pt>
          <cx:pt idx="51">Shape-stable</cx:pt>
          <cx:pt idx="52">Shape-stable</cx:pt>
          <cx:pt idx="53">Shape-stable</cx:pt>
          <cx:pt idx="54">Shape-stable</cx:pt>
          <cx:pt idx="55">Shape-stable</cx:pt>
          <cx:pt idx="56">Shape-stable</cx:pt>
          <cx:pt idx="57">Shape-stable</cx:pt>
          <cx:pt idx="58">Shape-stable</cx:pt>
          <cx:pt idx="59">Shape-stable</cx:pt>
          <cx:pt idx="60">Shape-stable</cx:pt>
          <cx:pt idx="61">Shape-stable</cx:pt>
          <cx:pt idx="62">Shape-stable</cx:pt>
          <cx:pt idx="63">Shape-stable</cx:pt>
          <cx:pt idx="64">Shape-stable</cx:pt>
          <cx:pt idx="65">Shape-stable</cx:pt>
          <cx:pt idx="66">Shape-stable</cx:pt>
          <cx:pt idx="67">Shape-stable</cx:pt>
          <cx:pt idx="68">Shape-stable</cx:pt>
          <cx:pt idx="69">Hollow-point</cx:pt>
          <cx:pt idx="70">Hollow-point</cx:pt>
          <cx:pt idx="71">Hollow-point</cx:pt>
          <cx:pt idx="72">Hollow-point</cx:pt>
          <cx:pt idx="73">Hollow-point</cx:pt>
          <cx:pt idx="74">Hollow-point</cx:pt>
          <cx:pt idx="75">Hollow-point</cx:pt>
          <cx:pt idx="76">Hollow-point</cx:pt>
          <cx:pt idx="77">Hollow-point</cx:pt>
          <cx:pt idx="78">Hollow-point</cx:pt>
          <cx:pt idx="79">Hollow-point</cx:pt>
          <cx:pt idx="80">Hollow-point</cx:pt>
          <cx:pt idx="81">Hollow-point</cx:pt>
          <cx:pt idx="82">Hollow-point</cx:pt>
          <cx:pt idx="83">Hollow-point</cx:pt>
          <cx:pt idx="84">Hollow-point</cx:pt>
          <cx:pt idx="85">Hollow-point</cx:pt>
          <cx:pt idx="86">Hollow-point</cx:pt>
          <cx:pt idx="87">Hollow-point</cx:pt>
          <cx:pt idx="88">Hollow-point</cx:pt>
          <cx:pt idx="89">Hollow-point</cx:pt>
          <cx:pt idx="90">Hollow-point</cx:pt>
          <cx:pt idx="91">Hollow-point</cx:pt>
          <cx:pt idx="92">Hollow-point</cx:pt>
          <cx:pt idx="93">Hollow-point</cx:pt>
          <cx:pt idx="94">Hollow-point</cx:pt>
          <cx:pt idx="95">Hollow-point</cx:pt>
          <cx:pt idx="96">Hollow-point</cx:pt>
          <cx:pt idx="97">Hollow-point</cx:pt>
          <cx:pt idx="98">Hollow-point</cx:pt>
          <cx:pt idx="99">Hollow-point</cx:pt>
          <cx:pt idx="100">Hollow-point</cx:pt>
          <cx:pt idx="101">Hollow-point</cx:pt>
          <cx:pt idx="102">Hollow-point</cx:pt>
          <cx:pt idx="103">Hollow-point</cx:pt>
          <cx:pt idx="104">Hollow-point</cx:pt>
          <cx:pt idx="105">Hollow-point</cx:pt>
          <cx:pt idx="106">Hollow-point</cx:pt>
          <cx:pt idx="107">Hollow-point</cx:pt>
          <cx:pt idx="108">Hollow-point</cx:pt>
          <cx:pt idx="109">Hollow-point</cx:pt>
          <cx:pt idx="110">Hollow-point</cx:pt>
          <cx:pt idx="111">Hollow-point</cx:pt>
        </cx:lvl>
      </cx:strDim>
      <cx:numDim type="val">
        <cx:f>Лист1!$F$38:$F$149</cx:f>
        <cx:lvl ptCount="112" formatCode="General">
          <cx:pt idx="0">1</cx:pt>
          <cx:pt idx="1">1</cx:pt>
          <cx:pt idx="2">1</cx:pt>
          <cx:pt idx="3">1</cx:pt>
          <cx:pt idx="4">1</cx:pt>
          <cx:pt idx="5">1</cx:pt>
          <cx:pt idx="6">1</cx:pt>
          <cx:pt idx="7">1</cx:pt>
          <cx:pt idx="8">1</cx:pt>
          <cx:pt idx="9">1</cx:pt>
          <cx:pt idx="10">1</cx:pt>
          <cx:pt idx="11">1</cx:pt>
          <cx:pt idx="12">1</cx:pt>
          <cx:pt idx="13">1</cx:pt>
          <cx:pt idx="14">1</cx:pt>
          <cx:pt idx="15">1</cx:pt>
          <cx:pt idx="16">1</cx:pt>
          <cx:pt idx="17">1</cx:pt>
          <cx:pt idx="18">1</cx:pt>
          <cx:pt idx="19">1</cx:pt>
          <cx:pt idx="20">1</cx:pt>
          <cx:pt idx="21">1</cx:pt>
          <cx:pt idx="22">1</cx:pt>
          <cx:pt idx="23">1</cx:pt>
          <cx:pt idx="24">1</cx:pt>
          <cx:pt idx="25">2</cx:pt>
          <cx:pt idx="26">2</cx:pt>
          <cx:pt idx="27">2</cx:pt>
          <cx:pt idx="28">2</cx:pt>
          <cx:pt idx="29">2</cx:pt>
          <cx:pt idx="30">2</cx:pt>
          <cx:pt idx="31">2</cx:pt>
          <cx:pt idx="32">2</cx:pt>
          <cx:pt idx="33">2</cx:pt>
          <cx:pt idx="34">2</cx:pt>
          <cx:pt idx="35">2</cx:pt>
          <cx:pt idx="36">2</cx:pt>
          <cx:pt idx="37">2</cx:pt>
          <cx:pt idx="38">2</cx:pt>
          <cx:pt idx="39">2</cx:pt>
          <cx:pt idx="40">2</cx:pt>
          <cx:pt idx="41">2</cx:pt>
          <cx:pt idx="42">2</cx:pt>
          <cx:pt idx="43">2</cx:pt>
          <cx:pt idx="44">2</cx:pt>
          <cx:pt idx="45">2</cx:pt>
          <cx:pt idx="46">2</cx:pt>
          <cx:pt idx="47">2</cx:pt>
          <cx:pt idx="48">2</cx:pt>
          <cx:pt idx="49">2</cx:pt>
          <cx:pt idx="50">2</cx:pt>
          <cx:pt idx="51">2</cx:pt>
          <cx:pt idx="52">3</cx:pt>
          <cx:pt idx="53">3</cx:pt>
          <cx:pt idx="54">3</cx:pt>
          <cx:pt idx="55">3</cx:pt>
          <cx:pt idx="56">3</cx:pt>
          <cx:pt idx="57">3</cx:pt>
          <cx:pt idx="58">3</cx:pt>
          <cx:pt idx="59">3</cx:pt>
          <cx:pt idx="60">3</cx:pt>
          <cx:pt idx="61">3</cx:pt>
          <cx:pt idx="62">3</cx:pt>
          <cx:pt idx="63">3</cx:pt>
          <cx:pt idx="64">3</cx:pt>
          <cx:pt idx="65">4</cx:pt>
          <cx:pt idx="66">4</cx:pt>
          <cx:pt idx="67">4</cx:pt>
          <cx:pt idx="68">4</cx:pt>
          <cx:pt idx="69">1</cx:pt>
          <cx:pt idx="70">1</cx:pt>
          <cx:pt idx="71">2</cx:pt>
          <cx:pt idx="72">2</cx:pt>
          <cx:pt idx="73">2</cx:pt>
          <cx:pt idx="74">2</cx:pt>
          <cx:pt idx="75">2</cx:pt>
          <cx:pt idx="76">2</cx:pt>
          <cx:pt idx="77">2</cx:pt>
          <cx:pt idx="78">2</cx:pt>
          <cx:pt idx="79">2</cx:pt>
          <cx:pt idx="80">2</cx:pt>
          <cx:pt idx="81">2</cx:pt>
          <cx:pt idx="82">2</cx:pt>
          <cx:pt idx="83">2</cx:pt>
          <cx:pt idx="84">2</cx:pt>
          <cx:pt idx="85">2</cx:pt>
          <cx:pt idx="86">2</cx:pt>
          <cx:pt idx="87">3</cx:pt>
          <cx:pt idx="88">3</cx:pt>
          <cx:pt idx="89">3</cx:pt>
          <cx:pt idx="90">3</cx:pt>
          <cx:pt idx="91">3</cx:pt>
          <cx:pt idx="92">3</cx:pt>
          <cx:pt idx="93">3</cx:pt>
          <cx:pt idx="94">3</cx:pt>
          <cx:pt idx="95">3</cx:pt>
          <cx:pt idx="96">3</cx:pt>
          <cx:pt idx="97">3</cx:pt>
          <cx:pt idx="98">3</cx:pt>
          <cx:pt idx="99">3</cx:pt>
          <cx:pt idx="100">3</cx:pt>
          <cx:pt idx="101">3</cx:pt>
          <cx:pt idx="102">3</cx:pt>
          <cx:pt idx="103">3</cx:pt>
          <cx:pt idx="104">3</cx:pt>
          <cx:pt idx="105">4</cx:pt>
          <cx:pt idx="106">4</cx:pt>
          <cx:pt idx="107">4</cx:pt>
          <cx:pt idx="108">4</cx:pt>
          <cx:pt idx="109">4</cx:pt>
          <cx:pt idx="110">4</cx:pt>
          <cx:pt idx="111">4</cx:pt>
        </cx:lvl>
      </cx:numDim>
    </cx:data>
  </cx:chartData>
  <cx:chart>
    <cx:title pos="t" align="ctr" overlay="0">
      <cx:tx>
        <cx:rich>
          <a:bodyPr rot="0" spcFirstLastPara="1" vertOverflow="ellipsis" vert="horz" wrap="square" lIns="0" tIns="0" rIns="0" bIns="0" anchor="ctr" anchorCtr="1"/>
          <a:lstStyle/>
          <a:p>
            <a:pPr algn="ctr">
              <a:defRPr sz="1100" baseline="0"/>
            </a:pPr>
            <a:r>
              <a:rPr lang="en-US" sz="1100" baseline="0">
                <a:latin typeface="Times New Roman" panose="02020603050405020304" pitchFamily="18" charset="0"/>
              </a:rPr>
              <a:t>Statistics of hemorrhagic shock severity depending on bullet stability</a:t>
            </a:r>
            <a:endParaRPr lang="ru-RU" sz="1100" baseline="0">
              <a:latin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5B3CAF90-A652-4415-8891-7E1A935FCA4C}">
          <cx:spPr>
            <a:noFill/>
          </cx:spPr>
          <cx:dataLabels pos="b">
            <cx:numFmt formatCode="# ##0,00" sourceLinked="0"/>
            <cx:txPr>
              <a:bodyPr spcFirstLastPara="1" vertOverflow="ellipsis" wrap="square" lIns="0" tIns="0" rIns="0" bIns="0" anchor="ctr" anchorCtr="1"/>
              <a:lstStyle/>
              <a:p>
                <a:pPr>
                  <a:defRPr lang="ru-RU" sz="1100" b="1" i="0" u="none" strike="noStrike" baseline="0">
                    <a:solidFill>
                      <a:sysClr val="windowText" lastClr="000000">
                        <a:lumMod val="75000"/>
                        <a:lumOff val="25000"/>
                      </a:sysClr>
                    </a:solidFill>
                    <a:latin typeface="Times New Roman" panose="02020603050405020304" pitchFamily="18" charset="0"/>
                  </a:defRPr>
                </a:pPr>
                <a:endParaRPr lang="ru-RU" sz="1100" b="1" i="0" baseline="0">
                  <a:latin typeface="Times New Roman" panose="02020603050405020304" pitchFamily="18" charset="0"/>
                </a:endParaRPr>
              </a:p>
            </cx:txPr>
            <cx:visibility seriesName="0" categoryName="0" value="1"/>
            <cx:separator>, </cx:separator>
            <cx:dataLabelHidden idx="0"/>
            <cx:dataLabelHidden idx="64"/>
            <cx:dataLabelHidden idx="69"/>
            <cx:dataLabelHidden idx="70"/>
            <cx:dataLabelHidden idx="71"/>
            <cx:dataLabelHidden idx="73"/>
            <cx:dataLabelHidden idx="115"/>
            <cx:dataLabelHidden idx="116"/>
            <cx:dataLabelHidden idx="117"/>
            <cx:dataLabelHidden idx="118"/>
          </cx:dataLabels>
          <cx:dataId val="0"/>
          <cx:layoutPr>
            <cx:visibility meanLine="1" meanMarker="1" nonoutliers="0" outliers="0"/>
            <cx:statistics quartileMethod="inclusive"/>
          </cx:layoutPr>
        </cx:series>
      </cx:plotAreaRegion>
      <cx:axis id="0">
        <cx:catScaling gapWidth="1.5"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000" baseline="0">
                <a:latin typeface="Times New Roman" panose="02020603050405020304" pitchFamily="18" charset="0"/>
              </a:defRPr>
            </a:pPr>
            <a:endParaRPr lang="ru-RU" sz="1000" baseline="0">
              <a:latin typeface="Times New Roman" panose="02020603050405020304" pitchFamily="18" charset="0"/>
            </a:endParaRPr>
          </a:p>
        </cx:txPr>
      </cx:axis>
      <cx:axis id="1">
        <cx:valScaling max="4" min="1"/>
        <cx:majorGridlines/>
        <cx:tickLabels/>
      </cx:axis>
    </cx:plotArea>
  </cx:chart>
  <cx:spPr>
    <a:noFill/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baseline="0"/>
    <cs:bodyPr rot="-60000000" vert="horz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lumMod val="60000"/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15875" cap="flat" cmpd="sng" algn="ctr">
        <a:solidFill>
          <a:schemeClr val="dk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lt1">
            <a:lumMod val="8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637315995</dc:creator>
  <cp:keywords/>
  <dc:description/>
  <cp:lastModifiedBy>Microsoft Office User</cp:lastModifiedBy>
  <cp:revision>8</cp:revision>
  <dcterms:created xsi:type="dcterms:W3CDTF">2022-05-18T19:12:00Z</dcterms:created>
  <dcterms:modified xsi:type="dcterms:W3CDTF">2023-01-24T20:10:00Z</dcterms:modified>
</cp:coreProperties>
</file>